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4313EAFA" w:rsidP="41264A05" w:rsidRDefault="4313EAFA" w14:paraId="4EEAFD08" w14:textId="3E720EA3">
      <w:pPr>
        <w:spacing w:line="480" w:lineRule="auto"/>
        <w:jc w:val="center"/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44"/>
          <w:szCs w:val="44"/>
          <w:lang w:val="en-GB"/>
        </w:rPr>
      </w:pPr>
      <w:r w:rsidRPr="03318FA6" w:rsidR="4313EAFA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40"/>
          <w:szCs w:val="40"/>
          <w:lang w:val="en-GB"/>
        </w:rPr>
        <w:t>Supplementary method</w:t>
      </w:r>
      <w:r w:rsidRPr="03318FA6" w:rsidR="53CEEA8D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40"/>
          <w:szCs w:val="40"/>
          <w:lang w:val="en-GB"/>
        </w:rPr>
        <w:t>s</w:t>
      </w:r>
    </w:p>
    <w:p w:rsidR="005212F7" w:rsidP="03318FA6" w:rsidRDefault="4C425014" w14:paraId="3B9B833A" w14:textId="60B4D96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eastAsia="Calibri" w:cs="Calibri"/>
          <w:color w:val="000000" w:themeColor="text1"/>
          <w:sz w:val="32"/>
          <w:szCs w:val="32"/>
        </w:rPr>
      </w:pPr>
      <w:r w:rsidRPr="03318FA6" w:rsidR="4C425014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32"/>
          <w:szCs w:val="32"/>
          <w:lang w:val="en-GB"/>
        </w:rPr>
        <w:t>Shotgun metagenomic sequencing and data analysis</w:t>
      </w:r>
    </w:p>
    <w:p w:rsidR="005212F7" w:rsidP="50D11BDE" w:rsidRDefault="4C425014" w14:paraId="61C7D2F4" w14:textId="7FCD9462">
      <w:pPr>
        <w:spacing w:line="48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4FAF9A03" w:rsidR="4C425014">
        <w:rPr>
          <w:rFonts w:ascii="Calibri" w:hAnsi="Calibri" w:eastAsia="Calibri" w:cs="Calibri"/>
          <w:color w:val="auto"/>
          <w:sz w:val="22"/>
          <w:szCs w:val="22"/>
          <w:u w:val="none"/>
          <w:lang w:val="en-GB"/>
        </w:rPr>
        <w:t xml:space="preserve">Among the 24 samples, </w:t>
      </w:r>
      <w:r w:rsidRPr="4FAF9A03" w:rsidR="4C425014">
        <w:rPr>
          <w:rFonts w:ascii="Calibri" w:hAnsi="Calibri" w:eastAsia="Calibri" w:cs="Calibri"/>
          <w:color w:val="auto"/>
          <w:sz w:val="22"/>
          <w:szCs w:val="22"/>
          <w:u w:val="none"/>
          <w:lang w:val="en-GB"/>
        </w:rPr>
        <w:t>12 samples</w:t>
      </w:r>
      <w:r w:rsidRPr="4FAF9A03" w:rsidR="4C425014">
        <w:rPr>
          <w:rFonts w:ascii="Calibri" w:hAnsi="Calibri" w:eastAsia="Calibri" w:cs="Calibri"/>
          <w:color w:val="auto"/>
          <w:sz w:val="22"/>
          <w:szCs w:val="22"/>
          <w:u w:val="none"/>
          <w:lang w:val="en-GB"/>
        </w:rPr>
        <w:t xml:space="preserve"> (From eight DLMs)</w:t>
      </w:r>
      <w:r w:rsidRPr="4FAF9A03" w:rsidR="4C425014">
        <w:rPr>
          <w:rFonts w:ascii="Calibri" w:hAnsi="Calibri" w:eastAsia="Calibri" w:cs="Calibri"/>
          <w:color w:val="auto"/>
          <w:sz w:val="22"/>
          <w:szCs w:val="22"/>
          <w:u w:val="none"/>
          <w:lang w:val="en-GB"/>
        </w:rPr>
        <w:t xml:space="preserve"> which </w:t>
      </w:r>
      <w:r w:rsidRPr="4FAF9A03" w:rsidR="4C425014">
        <w:rPr>
          <w:rFonts w:ascii="Calibri" w:hAnsi="Calibri" w:eastAsia="Calibri" w:cs="Calibri"/>
          <w:color w:val="auto"/>
          <w:sz w:val="22"/>
          <w:szCs w:val="22"/>
          <w:u w:val="none"/>
          <w:lang w:val="en-GB"/>
        </w:rPr>
        <w:t>exhibited</w:t>
      </w:r>
      <w:r w:rsidRPr="4FAF9A03" w:rsidR="4C425014">
        <w:rPr>
          <w:rFonts w:ascii="Calibri" w:hAnsi="Calibri" w:eastAsia="Calibri" w:cs="Calibri"/>
          <w:color w:val="auto"/>
          <w:sz w:val="22"/>
          <w:szCs w:val="22"/>
          <w:u w:val="none"/>
          <w:lang w:val="en-GB"/>
        </w:rPr>
        <w:t xml:space="preserve"> sufficient DN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A concentrations (&gt; 10ng/µl) were analysed by shotgun metagenomic sequencing. The Shotgun metagenomic sequencing was performed by 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Novogene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Company Ltd. (UK) using the PE150 strategy and the Illumina 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NovaSeq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6000 S4 platform following the manufacturer instruction and 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Novogene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internal optimisation. The sequencing data analysis included taxonomic, function and antibiotic resistance gene annotations and was performed by 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Novogene</w:t>
      </w:r>
      <w:r w:rsidRPr="4FAF9A03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following the pipeline summarised in Fig S1.</w:t>
      </w:r>
    </w:p>
    <w:p w:rsidR="005212F7" w:rsidP="50D11BDE" w:rsidRDefault="4C425014" w14:paraId="5B5974A9" w14:textId="54203E30">
      <w:pPr>
        <w:spacing w:line="48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The ten most common microbial classes, genera and species were identified to determine the general microbiome profile of the DLM. </w:t>
      </w:r>
    </w:p>
    <w:p w:rsidR="005212F7" w:rsidP="50D11BDE" w:rsidRDefault="4C425014" w14:paraId="4B450414" w14:textId="6224FB07">
      <w:pPr>
        <w:spacing w:line="48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The relative abundance of genera 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containing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bacteria known to be resistant to antibiotics or with increasing antibiotic resistance and responsible for nosocomial infections was specifically extracted from the data. The </w:t>
      </w:r>
      <w:r w:rsidRPr="41264A05" w:rsidR="1A15BE4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b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acteria genera specifically targeted </w:t>
      </w:r>
      <w:r w:rsidRPr="41264A05" w:rsidR="33F4AE6A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were </w:t>
      </w:r>
      <w:r w:rsidRPr="41264A05" w:rsidR="33F4AE6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 xml:space="preserve">Acinetobacter, Bacillus, Citrobacter, </w:t>
      </w:r>
      <w:r w:rsidRPr="41264A05" w:rsidR="33F4AE6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>Clostridioides</w:t>
      </w:r>
      <w:r w:rsidRPr="41264A05" w:rsidR="33F4AE6A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>, Enterobacter, Enterococcus, Escherichia, Klebsiella, Mycobacterium, Pseudomonas, Staphylococcus</w:t>
      </w:r>
      <w:r w:rsidRPr="41264A05" w:rsidR="33F4AE6A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an</w:t>
      </w:r>
      <w:r w:rsidRPr="41264A05" w:rsidR="134BDE8D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d </w:t>
      </w:r>
      <w:r w:rsidRPr="41264A05" w:rsidR="134BDE8D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>Streptococcus</w:t>
      </w:r>
      <w:commentRangeStart w:id="0"/>
      <w:commentRangeStart w:id="1"/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.</w:t>
      </w:r>
      <w:commentRangeEnd w:id="0"/>
      <w:r>
        <w:rPr>
          <w:rStyle w:val="CommentReference"/>
        </w:rPr>
        <w:commentReference w:id="0"/>
      </w:r>
      <w:commentRangeEnd w:id="1"/>
      <w:r>
        <w:rPr>
          <w:rStyle w:val="CommentReference"/>
        </w:rPr>
        <w:commentReference w:id="1"/>
      </w:r>
    </w:p>
    <w:p w:rsidR="005212F7" w:rsidP="03318FA6" w:rsidRDefault="7C9E32F7" w14:paraId="161CE024" w14:textId="48729F2C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eastAsia="Calibri" w:cs="Calibri"/>
          <w:color w:val="000000" w:themeColor="text1"/>
          <w:sz w:val="32"/>
          <w:szCs w:val="32"/>
        </w:rPr>
      </w:pPr>
      <w:r w:rsidRPr="03318FA6" w:rsidR="7C9E32F7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32"/>
          <w:szCs w:val="32"/>
          <w:lang w:val="en-GB"/>
        </w:rPr>
        <w:t>Sublethal concentrations of domestic laundry detergent</w:t>
      </w:r>
    </w:p>
    <w:p w:rsidR="005212F7" w:rsidP="50D11BDE" w:rsidRDefault="7C9E32F7" w14:paraId="70CDB7F3" w14:textId="10E25B50">
      <w:pPr>
        <w:spacing w:line="48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Two commonly used UK washing detergents were selected for the assay: a non-biological liquid detergent (15-30%:Anionic surfactants; 5-15%: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nonionic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surfactants; &lt;5%:phosphonate, perfume, soap, optical brighteners, methylisothiazolinone, 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octylisothiazolinone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) and a non-biological powder detergent (5-15%: oxygen-based bleaching agents, anionic surfactants; &lt;5%: 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nonionic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surfactants, polycarboxylates, soap, perfume, phosphonates, optical brighteners, zeolites). Sublethal concentrations of domestic laundry detergents were 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determined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by calculating 80% inhibition of growth, this was 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determined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using the microtitration method. Domestic non-biological washing 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detergents solutions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were mixed at a 1:1 ratio with a bacteria solution adjusted to OD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vertAlign w:val="subscript"/>
          <w:lang w:val="en-GB"/>
        </w:rPr>
        <w:t>600nm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of 0.2</w:t>
      </w:r>
      <w:r w:rsidRPr="41264A05" w:rsidR="7C9E32F7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(10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vertAlign w:val="superscript"/>
          <w:lang w:val="en-GB"/>
        </w:rPr>
        <w:t>8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CFU/ml) to reach the final detergent concentrations ranging from 0.675µl/ml to 0.00000675µl/ml for the liquid detergent and from 0.18g/ml to 0.000018g/ml for the powder detergent. A positive control consisting of a 1:1 ratio of nutrient broth and the bacteria adjusted to OD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vertAlign w:val="subscript"/>
          <w:lang w:val="en-GB"/>
        </w:rPr>
        <w:t>600nm</w:t>
      </w:r>
      <w:r w:rsidRPr="41264A05" w:rsidR="7C9E32F7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of 0.2 was included, as well as negative controls consisting of nutrient broth only or a 1:1 ratio of nutrient broth with each detergent. The optical density at 600nm was measured using a colorimeter (WPA C0700B) before and after incubation at 37°C for 24h in aerobic conditions.</w:t>
      </w:r>
    </w:p>
    <w:p w:rsidR="005212F7" w:rsidP="03318FA6" w:rsidRDefault="4C425014" w14:paraId="6CFCF938" w14:textId="3BC6C78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eastAsia="Calibri" w:cs="Calibri"/>
          <w:color w:val="000000" w:themeColor="text1"/>
          <w:sz w:val="32"/>
          <w:szCs w:val="32"/>
        </w:rPr>
      </w:pPr>
      <w:r w:rsidRPr="03318FA6" w:rsidR="4C425014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32"/>
          <w:szCs w:val="32"/>
          <w:lang w:val="en-GB"/>
        </w:rPr>
        <w:t xml:space="preserve">Whole Genome Sequencing of antibiotic cross-resistant strains </w:t>
      </w:r>
    </w:p>
    <w:p w:rsidR="005212F7" w:rsidP="50D11BDE" w:rsidRDefault="4C425014" w14:paraId="08442D43" w14:textId="2E30A2CF">
      <w:pPr>
        <w:spacing w:line="48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The original </w:t>
      </w:r>
      <w:r w:rsidRPr="50D11BDE">
        <w:rPr>
          <w:rFonts w:ascii="Calibri" w:hAnsi="Calibri" w:eastAsia="Calibri" w:cs="Calibri"/>
          <w:i/>
          <w:iCs/>
          <w:color w:val="000000" w:themeColor="text1"/>
          <w:sz w:val="22"/>
          <w:szCs w:val="22"/>
          <w:lang w:val="en-GB"/>
        </w:rPr>
        <w:t>S. aureus</w:t>
      </w:r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NCTC 10788 strain, two DLM detergent tolerant mutant </w:t>
      </w:r>
      <w:r w:rsidRPr="50D11BDE">
        <w:rPr>
          <w:rFonts w:ascii="Calibri" w:hAnsi="Calibri" w:eastAsia="Calibri" w:cs="Calibri"/>
          <w:i/>
          <w:iCs/>
          <w:color w:val="000000" w:themeColor="text1"/>
          <w:sz w:val="22"/>
          <w:szCs w:val="22"/>
          <w:lang w:val="en-GB"/>
        </w:rPr>
        <w:t xml:space="preserve">S. aureus </w:t>
      </w:r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strains isolated after 15 passages, the original </w:t>
      </w:r>
      <w:r w:rsidRPr="50D11BDE">
        <w:rPr>
          <w:rFonts w:ascii="Calibri" w:hAnsi="Calibri" w:eastAsia="Calibri" w:cs="Calibri"/>
          <w:i/>
          <w:iCs/>
          <w:color w:val="000000" w:themeColor="text1"/>
          <w:sz w:val="22"/>
          <w:szCs w:val="22"/>
          <w:lang w:val="en-GB"/>
        </w:rPr>
        <w:t>K. pneumoniae</w:t>
      </w:r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NCIMB 10341 strain, and one DLM detergent tolerant mutant</w:t>
      </w:r>
      <w:r w:rsidRPr="50D11BDE">
        <w:rPr>
          <w:rFonts w:ascii="Calibri" w:hAnsi="Calibri" w:eastAsia="Calibri" w:cs="Calibri"/>
          <w:i/>
          <w:iCs/>
          <w:color w:val="000000" w:themeColor="text1"/>
          <w:sz w:val="22"/>
          <w:szCs w:val="22"/>
          <w:lang w:val="en-GB"/>
        </w:rPr>
        <w:t xml:space="preserve"> K. pneumoniae</w:t>
      </w:r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strain isolated after 15 passages in the powder detergent were analysed by whole genome sequencing (WGS). The bacteria strains were cultured on nutrient agar at 37°C for 24h in aerobic conditions. After incubation the bacteria cells were </w:t>
      </w:r>
      <w:proofErr w:type="gramStart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>collected</w:t>
      </w:r>
      <w:proofErr w:type="gramEnd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and genomic DNA was extracted using the </w:t>
      </w:r>
      <w:proofErr w:type="spellStart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>FastDNA</w:t>
      </w:r>
      <w:proofErr w:type="spellEnd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soil spin kit (MP biomedicals, Germany). WGS was performed by </w:t>
      </w:r>
      <w:proofErr w:type="spellStart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>Novogene</w:t>
      </w:r>
      <w:proofErr w:type="spellEnd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Company Ltd (UK) using the Illumina </w:t>
      </w:r>
      <w:proofErr w:type="spellStart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>NovaSeq</w:t>
      </w:r>
      <w:proofErr w:type="spellEnd"/>
      <w:r w:rsidRPr="50D11BDE">
        <w:rPr>
          <w:rFonts w:ascii="Calibri" w:hAnsi="Calibri" w:eastAsia="Calibri" w:cs="Calibri"/>
          <w:color w:val="000000" w:themeColor="text1"/>
          <w:sz w:val="22"/>
          <w:szCs w:val="22"/>
          <w:lang w:val="en-GB"/>
        </w:rPr>
        <w:t xml:space="preserve"> 6000 S4 platform for the PE150 sequencing strategy.</w:t>
      </w:r>
    </w:p>
    <w:p w:rsidR="005212F7" w:rsidP="50D11BDE" w:rsidRDefault="4C425014" w14:paraId="7296D6FE" w14:textId="1D30AF7B">
      <w:pPr>
        <w:spacing w:line="480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The genomes of the S</w:t>
      </w:r>
      <w:r w:rsidRPr="41264A05" w:rsidR="4C425014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>. aureus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strains and </w:t>
      </w:r>
      <w:r w:rsidRPr="41264A05" w:rsidR="4C425014">
        <w:rPr>
          <w:rFonts w:ascii="Calibri" w:hAnsi="Calibri" w:eastAsia="Calibri" w:cs="Calibri"/>
          <w:i w:val="1"/>
          <w:iCs w:val="1"/>
          <w:color w:val="000000" w:themeColor="text1" w:themeTint="FF" w:themeShade="FF"/>
          <w:sz w:val="22"/>
          <w:szCs w:val="22"/>
          <w:lang w:val="en-GB"/>
        </w:rPr>
        <w:t>K. pneumoniae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strains isolated before and after the laundry detergent tolerance induction assay were compared to 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identify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 xml:space="preserve"> any genome modifications using Snippy (version 4.6.0) </w:t>
      </w:r>
      <w:commentRangeStart w:id="2"/>
      <w:commentRangeStart w:id="3"/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[</w:t>
      </w:r>
      <w:r w:rsidRPr="41264A05" w:rsidR="3724A022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1</w:t>
      </w:r>
      <w:r w:rsidRPr="41264A05" w:rsidR="4C425014">
        <w:rPr>
          <w:rFonts w:ascii="Calibri" w:hAnsi="Calibri" w:eastAsia="Calibri" w:cs="Calibri"/>
          <w:color w:val="000000" w:themeColor="text1" w:themeTint="FF" w:themeShade="FF"/>
          <w:sz w:val="22"/>
          <w:szCs w:val="22"/>
          <w:lang w:val="en-GB"/>
        </w:rPr>
        <w:t>].</w:t>
      </w:r>
      <w:commentRangeEnd w:id="2"/>
      <w:r>
        <w:rPr>
          <w:rStyle w:val="CommentReference"/>
        </w:rPr>
        <w:commentReference w:id="2"/>
      </w:r>
      <w:commentRangeEnd w:id="3"/>
      <w:r>
        <w:rPr>
          <w:rStyle w:val="CommentReference"/>
        </w:rPr>
        <w:commentReference w:id="3"/>
      </w:r>
    </w:p>
    <w:p w:rsidR="005212F7" w:rsidRDefault="005212F7" w14:paraId="2C078E63" w14:textId="0A4399C8" w14:noSpellErr="1"/>
    <w:p w:rsidR="18EA7C1C" w:rsidP="41264A05" w:rsidRDefault="18EA7C1C" w14:paraId="1B95681A" w14:textId="161EEF8F">
      <w:pPr>
        <w:rPr>
          <w:b w:val="1"/>
          <w:bCs w:val="1"/>
          <w:sz w:val="32"/>
          <w:szCs w:val="32"/>
        </w:rPr>
      </w:pPr>
      <w:r w:rsidRPr="41264A05" w:rsidR="18EA7C1C">
        <w:rPr>
          <w:b w:val="1"/>
          <w:bCs w:val="1"/>
          <w:sz w:val="32"/>
          <w:szCs w:val="32"/>
        </w:rPr>
        <w:t>Reference.</w:t>
      </w:r>
    </w:p>
    <w:p w:rsidR="5996A985" w:rsidP="41264A05" w:rsidRDefault="5996A985" w14:paraId="5F266A79" w14:textId="737A1CD7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41264A05" w:rsidR="5996A98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eemann T. Snippy: fast bacterial variant calling from NGS reads. 2015. Available from: https://github.com/tseemann/snippy.</w:t>
      </w:r>
    </w:p>
    <w:p w:rsidR="41264A05" w:rsidRDefault="41264A05" w14:paraId="4C399D44" w14:textId="7A540420"/>
    <w:sectPr w:rsidR="005212F7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nitials="CC" w:author="Caroline Cayrou" w:date="2025-01-24T13:40:00Z" w:id="0">
    <w:p w:rsidR="00C86FC5" w:rsidRDefault="00727971" w14:paraId="549D9761" w14:textId="4D078376">
      <w:r>
        <w:annotationRef/>
      </w:r>
      <w:r w:rsidRPr="67868358">
        <w:t>I can probably just list them now as we do not care anymore about the length of the method</w:t>
      </w:r>
    </w:p>
  </w:comment>
  <w:comment w:initials="KL" w:author="Katie Laird" w:date="2025-01-26T15:30:00Z" w:id="1">
    <w:p w:rsidR="00343DBC" w:rsidP="00343DBC" w:rsidRDefault="00343DBC" w14:paraId="319BFC2C" w14:textId="77777777">
      <w:pPr>
        <w:pStyle w:val="CommentText"/>
      </w:pPr>
      <w:r>
        <w:rPr>
          <w:rStyle w:val="CommentReference"/>
        </w:rPr>
        <w:annotationRef/>
      </w:r>
      <w:r>
        <w:t>Yes 😊</w:t>
      </w:r>
    </w:p>
  </w:comment>
  <w:comment w:initials="CC" w:author="Caroline Cayrou" w:date="2025-01-24T13:40:00Z" w:id="2">
    <w:p w:rsidR="00C86FC5" w:rsidRDefault="00727971" w14:paraId="52A07A21" w14:textId="30FF5D6B">
      <w:r>
        <w:annotationRef/>
      </w:r>
      <w:r w:rsidRPr="2837BBAF">
        <w:t>I suppose I can remove that reference from the main paper and just add it to this file</w:t>
      </w:r>
    </w:p>
  </w:comment>
  <w:comment w:initials="KL" w:author="Katie Laird" w:date="2025-01-26T15:30:00Z" w:id="3">
    <w:p w:rsidR="00343DBC" w:rsidP="00343DBC" w:rsidRDefault="00343DBC" w14:paraId="724A1107" w14:textId="77777777">
      <w:pPr>
        <w:pStyle w:val="CommentText"/>
      </w:pPr>
      <w:r>
        <w:rPr>
          <w:rStyle w:val="CommentReference"/>
        </w:rPr>
        <w:annotationRef/>
      </w:r>
      <w:r>
        <w:t>Yes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549D9761"/>
  <w15:commentEx w15:done="1" w15:paraId="319BFC2C" w15:paraIdParent="549D9761"/>
  <w15:commentEx w15:done="1" w15:paraId="52A07A21"/>
  <w15:commentEx w15:done="1" w15:paraId="724A1107" w15:paraIdParent="52A07A21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F52B008" w16cex:dateUtc="2025-01-24T13:40:00Z"/>
  <w16cex:commentExtensible w16cex:durableId="67E621C8" w16cex:dateUtc="2025-01-26T15:30:00Z"/>
  <w16cex:commentExtensible w16cex:durableId="2DD6F882" w16cex:dateUtc="2025-01-24T13:40:00Z"/>
  <w16cex:commentExtensible w16cex:durableId="0F750055" w16cex:dateUtc="2025-01-26T15:30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49D9761" w16cid:durableId="1F52B008"/>
  <w16cid:commentId w16cid:paraId="319BFC2C" w16cid:durableId="67E621C8"/>
  <w16cid:commentId w16cid:paraId="52A07A21" w16cid:durableId="2DD6F882"/>
  <w16cid:commentId w16cid:paraId="724A1107" w16cid:durableId="0F75005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1eff800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1723bf6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roline Cayrou">
    <w15:presenceInfo w15:providerId="AD" w15:userId="S::ccayro01@dmu.ac.uk::a87957e9-a5ea-4b76-823c-c00c8b920a3d"/>
  </w15:person>
  <w15:person w15:author="Katie Laird">
    <w15:presenceInfo w15:providerId="AD" w15:userId="S::kfishe02@dmu.ac.uk::fdf12832-4bc8-4f39-9cb3-65f4e3ae61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E7AB2E"/>
    <w:rsid w:val="000459FC"/>
    <w:rsid w:val="00343DBC"/>
    <w:rsid w:val="005212F7"/>
    <w:rsid w:val="00C86FC5"/>
    <w:rsid w:val="00E97A78"/>
    <w:rsid w:val="03318FA6"/>
    <w:rsid w:val="081E0821"/>
    <w:rsid w:val="134BDE8D"/>
    <w:rsid w:val="18EA7C1C"/>
    <w:rsid w:val="1A15BE44"/>
    <w:rsid w:val="21BCC397"/>
    <w:rsid w:val="33F4AE6A"/>
    <w:rsid w:val="34232EF7"/>
    <w:rsid w:val="3625D26D"/>
    <w:rsid w:val="3724A022"/>
    <w:rsid w:val="41264A05"/>
    <w:rsid w:val="4313EAFA"/>
    <w:rsid w:val="4C425014"/>
    <w:rsid w:val="4FAF9A03"/>
    <w:rsid w:val="50D11BDE"/>
    <w:rsid w:val="53550A63"/>
    <w:rsid w:val="53CEEA8D"/>
    <w:rsid w:val="59017305"/>
    <w:rsid w:val="5996A985"/>
    <w:rsid w:val="5DB8DAB7"/>
    <w:rsid w:val="5F37D52D"/>
    <w:rsid w:val="670A264A"/>
    <w:rsid w:val="6DE7AB2E"/>
    <w:rsid w:val="71CAF2EC"/>
    <w:rsid w:val="774E1165"/>
    <w:rsid w:val="7C9E32F7"/>
    <w:rsid w:val="7F13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7AB2E"/>
  <w15:chartTrackingRefBased/>
  <w15:docId w15:val="{7D25B509-2E8E-40E0-92C7-4B2B6CC6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DB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43DBC"/>
    <w:rPr>
      <w:b/>
      <w:bCs/>
      <w:sz w:val="20"/>
      <w:szCs w:val="20"/>
    </w:rPr>
  </w:style>
  <w:style w:type="paragraph" w:styleId="ListParagraph">
    <w:uiPriority w:val="34"/>
    <w:name w:val="List Paragraph"/>
    <w:basedOn w:val="Normal"/>
    <w:qFormat/>
    <w:rsid w:val="41264A05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microsoft.com/office/2018/08/relationships/commentsExtensible" Target="commentsExtensi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openxmlformats.org/officeDocument/2006/relationships/comments" Target="comments.xml" Id="rId4" /><Relationship Type="http://schemas.microsoft.com/office/2011/relationships/people" Target="people.xml" Id="rId9" /><Relationship Type="http://schemas.openxmlformats.org/officeDocument/2006/relationships/numbering" Target="numbering.xml" Id="R0a070acf11164c6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oline Cayrou</dc:creator>
  <keywords/>
  <dc:description/>
  <lastModifiedBy>Caroline Cayrou</lastModifiedBy>
  <revision>5</revision>
  <dcterms:created xsi:type="dcterms:W3CDTF">2025-01-27T12:20:00.0000000Z</dcterms:created>
  <dcterms:modified xsi:type="dcterms:W3CDTF">2025-02-13T17:07:14.3801218Z</dcterms:modified>
</coreProperties>
</file>